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8A242" w14:textId="77777777" w:rsidR="00D44A63" w:rsidRPr="00581B93" w:rsidRDefault="00D44A63" w:rsidP="00D44A63">
      <w:pPr>
        <w:ind w:left="720" w:hanging="720"/>
        <w:rPr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Appendix</w:t>
      </w:r>
      <w:r w:rsidRPr="00581B93">
        <w:rPr>
          <w:b/>
          <w:sz w:val="22"/>
          <w:szCs w:val="22"/>
        </w:rPr>
        <w:t xml:space="preserve"> 2. </w:t>
      </w:r>
      <w:r>
        <w:rPr>
          <w:sz w:val="22"/>
          <w:szCs w:val="22"/>
        </w:rPr>
        <w:t>List of m</w:t>
      </w:r>
      <w:r w:rsidRPr="00581B93">
        <w:rPr>
          <w:sz w:val="22"/>
          <w:szCs w:val="22"/>
        </w:rPr>
        <w:t>edications</w:t>
      </w:r>
      <w:r>
        <w:rPr>
          <w:sz w:val="22"/>
          <w:szCs w:val="22"/>
        </w:rPr>
        <w:t xml:space="preserve"> used within 90 days of admission, by c</w:t>
      </w:r>
      <w:r w:rsidRPr="00581B93">
        <w:rPr>
          <w:sz w:val="22"/>
          <w:szCs w:val="22"/>
        </w:rPr>
        <w:t>la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6678"/>
      </w:tblGrid>
      <w:tr w:rsidR="00D44A63" w:rsidRPr="00581B93" w14:paraId="2637F314" w14:textId="77777777" w:rsidTr="006144CB">
        <w:tc>
          <w:tcPr>
            <w:tcW w:w="2880" w:type="dxa"/>
            <w:shd w:val="clear" w:color="auto" w:fill="auto"/>
          </w:tcPr>
          <w:p w14:paraId="4AA5A288" w14:textId="77777777" w:rsidR="00D44A63" w:rsidRPr="00581B93" w:rsidRDefault="00D44A63" w:rsidP="006144CB">
            <w:pPr>
              <w:rPr>
                <w:b/>
                <w:sz w:val="22"/>
                <w:szCs w:val="22"/>
              </w:rPr>
            </w:pPr>
            <w:r w:rsidRPr="00581B93">
              <w:rPr>
                <w:b/>
                <w:sz w:val="22"/>
                <w:szCs w:val="22"/>
              </w:rPr>
              <w:t>Drug Class</w:t>
            </w:r>
          </w:p>
        </w:tc>
        <w:tc>
          <w:tcPr>
            <w:tcW w:w="6678" w:type="dxa"/>
            <w:shd w:val="clear" w:color="auto" w:fill="auto"/>
          </w:tcPr>
          <w:p w14:paraId="4F590C41" w14:textId="77777777" w:rsidR="00D44A63" w:rsidRPr="00581B93" w:rsidRDefault="00D44A63" w:rsidP="006144CB">
            <w:pPr>
              <w:rPr>
                <w:b/>
                <w:sz w:val="22"/>
                <w:szCs w:val="22"/>
              </w:rPr>
            </w:pPr>
            <w:r w:rsidRPr="00581B93">
              <w:rPr>
                <w:b/>
                <w:sz w:val="22"/>
                <w:szCs w:val="22"/>
              </w:rPr>
              <w:t>Medications</w:t>
            </w:r>
          </w:p>
        </w:tc>
      </w:tr>
      <w:tr w:rsidR="00D44A63" w:rsidRPr="00581B93" w14:paraId="53960BDA" w14:textId="77777777" w:rsidTr="006144CB">
        <w:tc>
          <w:tcPr>
            <w:tcW w:w="2880" w:type="dxa"/>
            <w:shd w:val="clear" w:color="auto" w:fill="auto"/>
          </w:tcPr>
          <w:p w14:paraId="4B751B75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Cardiovascular medications</w:t>
            </w:r>
          </w:p>
        </w:tc>
        <w:tc>
          <w:tcPr>
            <w:tcW w:w="6678" w:type="dxa"/>
            <w:shd w:val="clear" w:color="auto" w:fill="auto"/>
          </w:tcPr>
          <w:p w14:paraId="66AB457F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proofErr w:type="spellStart"/>
            <w:r w:rsidRPr="00581B93">
              <w:rPr>
                <w:sz w:val="22"/>
                <w:szCs w:val="22"/>
              </w:rPr>
              <w:t>Aliskiren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ambrisentan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amiloride</w:t>
            </w:r>
            <w:proofErr w:type="spellEnd"/>
            <w:r w:rsidRPr="00581B93">
              <w:rPr>
                <w:sz w:val="22"/>
                <w:szCs w:val="22"/>
              </w:rPr>
              <w:t xml:space="preserve">, amlodipine, atenolol, atorvastatin, benazepril, </w:t>
            </w:r>
            <w:proofErr w:type="spellStart"/>
            <w:r w:rsidRPr="00581B93">
              <w:rPr>
                <w:sz w:val="22"/>
                <w:szCs w:val="22"/>
              </w:rPr>
              <w:t>bendroflumethiz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bepridi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betaxol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bisoprol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bretylium</w:t>
            </w:r>
            <w:proofErr w:type="spellEnd"/>
            <w:r w:rsidRPr="00581B93">
              <w:rPr>
                <w:sz w:val="22"/>
                <w:szCs w:val="22"/>
              </w:rPr>
              <w:t xml:space="preserve">, bumetanide, </w:t>
            </w:r>
            <w:proofErr w:type="spellStart"/>
            <w:r w:rsidRPr="00581B93">
              <w:rPr>
                <w:sz w:val="22"/>
                <w:szCs w:val="22"/>
              </w:rPr>
              <w:t>carteolol</w:t>
            </w:r>
            <w:proofErr w:type="spellEnd"/>
            <w:r w:rsidRPr="00581B93">
              <w:rPr>
                <w:sz w:val="22"/>
                <w:szCs w:val="22"/>
              </w:rPr>
              <w:t xml:space="preserve">, carvedilol, </w:t>
            </w:r>
            <w:proofErr w:type="spellStart"/>
            <w:r w:rsidRPr="00581B93">
              <w:rPr>
                <w:sz w:val="22"/>
                <w:szCs w:val="22"/>
              </w:rPr>
              <w:t>chlorothiaz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chlorthalido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clevidipine</w:t>
            </w:r>
            <w:proofErr w:type="spellEnd"/>
            <w:r w:rsidRPr="00581B93">
              <w:rPr>
                <w:sz w:val="22"/>
                <w:szCs w:val="22"/>
              </w:rPr>
              <w:t xml:space="preserve">, clonidine, </w:t>
            </w:r>
            <w:proofErr w:type="spellStart"/>
            <w:r w:rsidRPr="00581B93">
              <w:rPr>
                <w:sz w:val="22"/>
                <w:szCs w:val="22"/>
              </w:rPr>
              <w:t>diazoxide</w:t>
            </w:r>
            <w:proofErr w:type="spellEnd"/>
            <w:r w:rsidRPr="00581B93">
              <w:rPr>
                <w:sz w:val="22"/>
                <w:szCs w:val="22"/>
              </w:rPr>
              <w:t xml:space="preserve">, digoxin, </w:t>
            </w:r>
            <w:proofErr w:type="spellStart"/>
            <w:r w:rsidRPr="00581B93">
              <w:rPr>
                <w:sz w:val="22"/>
                <w:szCs w:val="22"/>
              </w:rPr>
              <w:t>diltiazem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disopyram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dofetil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doxazosin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eplereno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epoprosten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esmol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ethacrynic</w:t>
            </w:r>
            <w:proofErr w:type="spellEnd"/>
            <w:r w:rsidRPr="00581B93">
              <w:rPr>
                <w:sz w:val="22"/>
                <w:szCs w:val="22"/>
              </w:rPr>
              <w:t xml:space="preserve"> acid, </w:t>
            </w:r>
            <w:proofErr w:type="spellStart"/>
            <w:r w:rsidRPr="00581B93">
              <w:rPr>
                <w:sz w:val="22"/>
                <w:szCs w:val="22"/>
              </w:rPr>
              <w:t>felodip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fenoldopam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flecainide</w:t>
            </w:r>
            <w:proofErr w:type="spellEnd"/>
            <w:r w:rsidRPr="00581B93">
              <w:rPr>
                <w:sz w:val="22"/>
                <w:szCs w:val="22"/>
              </w:rPr>
              <w:t xml:space="preserve">, furosemide, </w:t>
            </w:r>
            <w:proofErr w:type="spellStart"/>
            <w:r w:rsidRPr="00581B93">
              <w:rPr>
                <w:sz w:val="22"/>
                <w:szCs w:val="22"/>
              </w:rPr>
              <w:t>guanabenz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guanadre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guanethid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guanfacine</w:t>
            </w:r>
            <w:proofErr w:type="spellEnd"/>
            <w:r w:rsidRPr="00581B93">
              <w:rPr>
                <w:sz w:val="22"/>
                <w:szCs w:val="22"/>
              </w:rPr>
              <w:t xml:space="preserve">, hydralazine, hydrochlorothiazide, </w:t>
            </w:r>
            <w:proofErr w:type="spellStart"/>
            <w:r w:rsidRPr="00581B93">
              <w:rPr>
                <w:sz w:val="22"/>
                <w:szCs w:val="22"/>
              </w:rPr>
              <w:t>ibutil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iloprost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inamrino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indapam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isosorb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isoxsupr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isradipine</w:t>
            </w:r>
            <w:proofErr w:type="spellEnd"/>
            <w:r w:rsidRPr="00581B93">
              <w:rPr>
                <w:sz w:val="22"/>
                <w:szCs w:val="22"/>
              </w:rPr>
              <w:t xml:space="preserve">, labetalol, mannitol, </w:t>
            </w:r>
            <w:proofErr w:type="spellStart"/>
            <w:r w:rsidRPr="00581B93">
              <w:rPr>
                <w:sz w:val="22"/>
                <w:szCs w:val="22"/>
              </w:rPr>
              <w:t>mecamylam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methyclothiazide</w:t>
            </w:r>
            <w:proofErr w:type="spellEnd"/>
            <w:r w:rsidRPr="00581B93">
              <w:rPr>
                <w:sz w:val="22"/>
                <w:szCs w:val="22"/>
              </w:rPr>
              <w:t xml:space="preserve">, methyldopa, </w:t>
            </w:r>
            <w:proofErr w:type="spellStart"/>
            <w:r w:rsidRPr="00581B93">
              <w:rPr>
                <w:sz w:val="22"/>
                <w:szCs w:val="22"/>
              </w:rPr>
              <w:t>metolazo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metoprol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metyros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mexilet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milrino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minoxidi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moriciz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nadol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nebivol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nesirit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nicardip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nifedip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nimodip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nisoldipine</w:t>
            </w:r>
            <w:proofErr w:type="spellEnd"/>
            <w:r w:rsidRPr="00581B93">
              <w:rPr>
                <w:sz w:val="22"/>
                <w:szCs w:val="22"/>
              </w:rPr>
              <w:t xml:space="preserve">, nitroglycerin, </w:t>
            </w:r>
            <w:proofErr w:type="spellStart"/>
            <w:r w:rsidRPr="00581B93">
              <w:rPr>
                <w:sz w:val="22"/>
                <w:szCs w:val="22"/>
              </w:rPr>
              <w:t>papaver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penbutolol</w:t>
            </w:r>
            <w:proofErr w:type="spellEnd"/>
            <w:r w:rsidRPr="00581B93">
              <w:rPr>
                <w:sz w:val="22"/>
                <w:szCs w:val="22"/>
              </w:rPr>
              <w:t xml:space="preserve">, perindopril, </w:t>
            </w:r>
            <w:proofErr w:type="spellStart"/>
            <w:r w:rsidRPr="00581B93">
              <w:rPr>
                <w:sz w:val="22"/>
                <w:szCs w:val="22"/>
              </w:rPr>
              <w:t>phentolam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pindol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polythiaz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prazosin</w:t>
            </w:r>
            <w:proofErr w:type="spellEnd"/>
            <w:r w:rsidRPr="00581B93">
              <w:rPr>
                <w:sz w:val="22"/>
                <w:szCs w:val="22"/>
              </w:rPr>
              <w:t xml:space="preserve">, procainamide, </w:t>
            </w:r>
            <w:proofErr w:type="spellStart"/>
            <w:r w:rsidRPr="00581B93">
              <w:rPr>
                <w:sz w:val="22"/>
                <w:szCs w:val="22"/>
              </w:rPr>
              <w:t>propafenone</w:t>
            </w:r>
            <w:proofErr w:type="spellEnd"/>
            <w:r w:rsidRPr="00581B93">
              <w:rPr>
                <w:sz w:val="22"/>
                <w:szCs w:val="22"/>
              </w:rPr>
              <w:t xml:space="preserve">, propranolol, quinidine, reserpine, </w:t>
            </w:r>
            <w:proofErr w:type="spellStart"/>
            <w:r w:rsidRPr="00581B93">
              <w:rPr>
                <w:sz w:val="22"/>
                <w:szCs w:val="22"/>
              </w:rPr>
              <w:t>sotalol</w:t>
            </w:r>
            <w:proofErr w:type="spellEnd"/>
            <w:r w:rsidRPr="00581B93">
              <w:rPr>
                <w:sz w:val="22"/>
                <w:szCs w:val="22"/>
              </w:rPr>
              <w:t xml:space="preserve">, spironolactone, terazosin, </w:t>
            </w:r>
            <w:proofErr w:type="spellStart"/>
            <w:r w:rsidRPr="00581B93">
              <w:rPr>
                <w:sz w:val="22"/>
                <w:szCs w:val="22"/>
              </w:rPr>
              <w:t>timol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tocainid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tolazolin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torsem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treprostinil</w:t>
            </w:r>
            <w:proofErr w:type="spellEnd"/>
            <w:r w:rsidRPr="00581B93">
              <w:rPr>
                <w:sz w:val="22"/>
                <w:szCs w:val="22"/>
              </w:rPr>
              <w:t xml:space="preserve">, triamterene, </w:t>
            </w:r>
            <w:proofErr w:type="spellStart"/>
            <w:r w:rsidRPr="00581B93">
              <w:rPr>
                <w:sz w:val="22"/>
                <w:szCs w:val="22"/>
              </w:rPr>
              <w:t>trimethaphan</w:t>
            </w:r>
            <w:proofErr w:type="spellEnd"/>
            <w:r w:rsidRPr="00581B93">
              <w:rPr>
                <w:sz w:val="22"/>
                <w:szCs w:val="22"/>
              </w:rPr>
              <w:t>, verapamil</w:t>
            </w:r>
          </w:p>
        </w:tc>
      </w:tr>
      <w:tr w:rsidR="00D44A63" w:rsidRPr="00581B93" w14:paraId="60F44DCD" w14:textId="77777777" w:rsidTr="006144CB">
        <w:tc>
          <w:tcPr>
            <w:tcW w:w="2880" w:type="dxa"/>
            <w:shd w:val="clear" w:color="auto" w:fill="auto"/>
          </w:tcPr>
          <w:p w14:paraId="3E51878E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Antidiabetic medications</w:t>
            </w:r>
          </w:p>
        </w:tc>
        <w:tc>
          <w:tcPr>
            <w:tcW w:w="6678" w:type="dxa"/>
            <w:shd w:val="clear" w:color="auto" w:fill="auto"/>
          </w:tcPr>
          <w:p w14:paraId="58CA38DD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proofErr w:type="spellStart"/>
            <w:r w:rsidRPr="00581B93">
              <w:rPr>
                <w:sz w:val="22"/>
                <w:szCs w:val="22"/>
              </w:rPr>
              <w:t>Acarbos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chlorpropam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exenatide</w:t>
            </w:r>
            <w:proofErr w:type="spellEnd"/>
            <w:r w:rsidRPr="00581B93">
              <w:rPr>
                <w:sz w:val="22"/>
                <w:szCs w:val="22"/>
              </w:rPr>
              <w:t xml:space="preserve">, glimepiride, glipizide, glyburide, insulin, metformin, </w:t>
            </w:r>
            <w:proofErr w:type="spellStart"/>
            <w:r w:rsidRPr="00581B93">
              <w:rPr>
                <w:sz w:val="22"/>
                <w:szCs w:val="22"/>
              </w:rPr>
              <w:t>miglit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nateglinide</w:t>
            </w:r>
            <w:proofErr w:type="spellEnd"/>
            <w:r w:rsidRPr="00581B93">
              <w:rPr>
                <w:sz w:val="22"/>
                <w:szCs w:val="22"/>
              </w:rPr>
              <w:t xml:space="preserve">, pioglitazone, </w:t>
            </w:r>
            <w:proofErr w:type="spellStart"/>
            <w:r w:rsidRPr="00581B93">
              <w:rPr>
                <w:sz w:val="22"/>
                <w:szCs w:val="22"/>
              </w:rPr>
              <w:t>pramlint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repaglinide</w:t>
            </w:r>
            <w:proofErr w:type="spellEnd"/>
            <w:r w:rsidRPr="00581B93">
              <w:rPr>
                <w:sz w:val="22"/>
                <w:szCs w:val="22"/>
              </w:rPr>
              <w:t xml:space="preserve">, rosiglitazone, </w:t>
            </w:r>
            <w:proofErr w:type="spellStart"/>
            <w:r w:rsidRPr="00581B93">
              <w:rPr>
                <w:sz w:val="22"/>
                <w:szCs w:val="22"/>
              </w:rPr>
              <w:t>sitagliptin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tolazam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tolbutamide</w:t>
            </w:r>
            <w:proofErr w:type="spellEnd"/>
          </w:p>
        </w:tc>
      </w:tr>
      <w:tr w:rsidR="00D44A63" w:rsidRPr="00581B93" w14:paraId="3DAE15F1" w14:textId="77777777" w:rsidTr="006144CB">
        <w:tc>
          <w:tcPr>
            <w:tcW w:w="2880" w:type="dxa"/>
            <w:shd w:val="clear" w:color="auto" w:fill="auto"/>
          </w:tcPr>
          <w:p w14:paraId="1759914F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Inhaled corticosteroids</w:t>
            </w:r>
          </w:p>
        </w:tc>
        <w:tc>
          <w:tcPr>
            <w:tcW w:w="6678" w:type="dxa"/>
            <w:shd w:val="clear" w:color="auto" w:fill="auto"/>
          </w:tcPr>
          <w:p w14:paraId="62284363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proofErr w:type="spellStart"/>
            <w:r w:rsidRPr="00581B93">
              <w:rPr>
                <w:sz w:val="22"/>
                <w:szCs w:val="22"/>
              </w:rPr>
              <w:t>Flunisolide</w:t>
            </w:r>
            <w:proofErr w:type="spellEnd"/>
            <w:r w:rsidRPr="00581B93">
              <w:rPr>
                <w:sz w:val="22"/>
                <w:szCs w:val="22"/>
              </w:rPr>
              <w:t xml:space="preserve">, fluticasone, </w:t>
            </w:r>
            <w:proofErr w:type="spellStart"/>
            <w:r w:rsidRPr="00581B93">
              <w:rPr>
                <w:sz w:val="22"/>
                <w:szCs w:val="22"/>
              </w:rPr>
              <w:t>mometasone</w:t>
            </w:r>
            <w:proofErr w:type="spellEnd"/>
            <w:r w:rsidRPr="00581B93">
              <w:rPr>
                <w:sz w:val="22"/>
                <w:szCs w:val="22"/>
              </w:rPr>
              <w:t>, triamcinolone</w:t>
            </w:r>
          </w:p>
        </w:tc>
      </w:tr>
      <w:tr w:rsidR="00D44A63" w:rsidRPr="00581B93" w14:paraId="5DE59695" w14:textId="77777777" w:rsidTr="006144CB">
        <w:tc>
          <w:tcPr>
            <w:tcW w:w="2880" w:type="dxa"/>
            <w:shd w:val="clear" w:color="auto" w:fill="auto"/>
          </w:tcPr>
          <w:p w14:paraId="5A8C8462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Systemic corticosteroids</w:t>
            </w:r>
          </w:p>
        </w:tc>
        <w:tc>
          <w:tcPr>
            <w:tcW w:w="6678" w:type="dxa"/>
            <w:shd w:val="clear" w:color="auto" w:fill="auto"/>
          </w:tcPr>
          <w:p w14:paraId="5BBF8887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Betamethasone, budesonide, cortisone, dexamethasone, hydrocortisone, methylprednisolone, prednisolone, prednisone, triamcinolone</w:t>
            </w:r>
          </w:p>
        </w:tc>
      </w:tr>
      <w:tr w:rsidR="00D44A63" w:rsidRPr="00581B93" w14:paraId="66BEB190" w14:textId="77777777" w:rsidTr="006144CB">
        <w:tc>
          <w:tcPr>
            <w:tcW w:w="2880" w:type="dxa"/>
            <w:shd w:val="clear" w:color="auto" w:fill="auto"/>
          </w:tcPr>
          <w:p w14:paraId="4BCEAF6A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Pulmonary medications </w:t>
            </w:r>
          </w:p>
        </w:tc>
        <w:tc>
          <w:tcPr>
            <w:tcW w:w="6678" w:type="dxa"/>
            <w:shd w:val="clear" w:color="auto" w:fill="auto"/>
          </w:tcPr>
          <w:p w14:paraId="532C54D1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proofErr w:type="spellStart"/>
            <w:r w:rsidRPr="00581B93">
              <w:rPr>
                <w:sz w:val="22"/>
                <w:szCs w:val="22"/>
              </w:rPr>
              <w:t>Acetylcysteine</w:t>
            </w:r>
            <w:proofErr w:type="spellEnd"/>
            <w:r w:rsidRPr="00581B93">
              <w:rPr>
                <w:sz w:val="22"/>
                <w:szCs w:val="22"/>
              </w:rPr>
              <w:t xml:space="preserve">, albuterol, aminophylline, </w:t>
            </w:r>
            <w:proofErr w:type="spellStart"/>
            <w:r w:rsidRPr="00581B93">
              <w:rPr>
                <w:sz w:val="22"/>
                <w:szCs w:val="22"/>
              </w:rPr>
              <w:t>arformoter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beractant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bitolterol</w:t>
            </w:r>
            <w:proofErr w:type="spellEnd"/>
            <w:r w:rsidRPr="00581B93">
              <w:rPr>
                <w:sz w:val="22"/>
                <w:szCs w:val="22"/>
              </w:rPr>
              <w:t xml:space="preserve">, caffeine, </w:t>
            </w:r>
            <w:proofErr w:type="spellStart"/>
            <w:r w:rsidRPr="00581B93">
              <w:rPr>
                <w:sz w:val="22"/>
                <w:szCs w:val="22"/>
              </w:rPr>
              <w:t>calfactant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cetyl</w:t>
            </w:r>
            <w:proofErr w:type="spellEnd"/>
            <w:r w:rsidRPr="00581B93">
              <w:rPr>
                <w:sz w:val="22"/>
                <w:szCs w:val="22"/>
              </w:rPr>
              <w:t xml:space="preserve"> alcohol, </w:t>
            </w:r>
            <w:proofErr w:type="spellStart"/>
            <w:r w:rsidRPr="00581B93">
              <w:rPr>
                <w:sz w:val="22"/>
                <w:szCs w:val="22"/>
              </w:rPr>
              <w:t>ciclesonide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colfosceri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cromolyn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dornase</w:t>
            </w:r>
            <w:proofErr w:type="spellEnd"/>
            <w:r w:rsidRPr="00581B93">
              <w:rPr>
                <w:sz w:val="22"/>
                <w:szCs w:val="22"/>
              </w:rPr>
              <w:t xml:space="preserve"> </w:t>
            </w:r>
            <w:proofErr w:type="spellStart"/>
            <w:r w:rsidRPr="00581B93">
              <w:rPr>
                <w:sz w:val="22"/>
                <w:szCs w:val="22"/>
              </w:rPr>
              <w:t>alfa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doxapram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formoterol</w:t>
            </w:r>
            <w:proofErr w:type="spellEnd"/>
            <w:r w:rsidRPr="00581B93">
              <w:rPr>
                <w:sz w:val="22"/>
                <w:szCs w:val="22"/>
              </w:rPr>
              <w:t xml:space="preserve">, ipratropium, </w:t>
            </w:r>
            <w:proofErr w:type="spellStart"/>
            <w:r w:rsidRPr="00581B93">
              <w:rPr>
                <w:sz w:val="22"/>
                <w:szCs w:val="22"/>
              </w:rPr>
              <w:t>levalbuter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metaproteren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montelukast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nedocromil</w:t>
            </w:r>
            <w:proofErr w:type="spellEnd"/>
            <w:r w:rsidRPr="00581B93">
              <w:rPr>
                <w:sz w:val="22"/>
                <w:szCs w:val="22"/>
              </w:rPr>
              <w:t xml:space="preserve">, nitric oxide, </w:t>
            </w:r>
            <w:proofErr w:type="spellStart"/>
            <w:r w:rsidRPr="00581B93">
              <w:rPr>
                <w:sz w:val="22"/>
                <w:szCs w:val="22"/>
              </w:rPr>
              <w:t>omalizumab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pirbuter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poractant</w:t>
            </w:r>
            <w:proofErr w:type="spellEnd"/>
            <w:r w:rsidRPr="00581B93">
              <w:rPr>
                <w:sz w:val="22"/>
                <w:szCs w:val="22"/>
              </w:rPr>
              <w:t xml:space="preserve"> </w:t>
            </w:r>
            <w:proofErr w:type="spellStart"/>
            <w:r w:rsidRPr="00581B93">
              <w:rPr>
                <w:sz w:val="22"/>
                <w:szCs w:val="22"/>
              </w:rPr>
              <w:t>alfa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salmeter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terbutaline</w:t>
            </w:r>
            <w:proofErr w:type="spellEnd"/>
            <w:r w:rsidRPr="00581B93">
              <w:rPr>
                <w:sz w:val="22"/>
                <w:szCs w:val="22"/>
              </w:rPr>
              <w:t xml:space="preserve">, theophylline, tobramycin, </w:t>
            </w:r>
            <w:proofErr w:type="spellStart"/>
            <w:r w:rsidRPr="00581B93">
              <w:rPr>
                <w:sz w:val="22"/>
                <w:szCs w:val="22"/>
              </w:rPr>
              <w:t>tyloxapol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zafirlukast</w:t>
            </w:r>
            <w:proofErr w:type="spellEnd"/>
            <w:r w:rsidRPr="00581B93">
              <w:rPr>
                <w:sz w:val="22"/>
                <w:szCs w:val="22"/>
              </w:rPr>
              <w:t xml:space="preserve">, </w:t>
            </w:r>
            <w:proofErr w:type="spellStart"/>
            <w:r w:rsidRPr="00581B93">
              <w:rPr>
                <w:sz w:val="22"/>
                <w:szCs w:val="22"/>
              </w:rPr>
              <w:t>zileuton</w:t>
            </w:r>
            <w:proofErr w:type="spellEnd"/>
          </w:p>
        </w:tc>
      </w:tr>
    </w:tbl>
    <w:p w14:paraId="3CAEC0C6" w14:textId="77777777" w:rsidR="00D44A63" w:rsidRDefault="00D44A63" w:rsidP="00D44A63">
      <w:pPr>
        <w:rPr>
          <w:b/>
          <w:sz w:val="22"/>
          <w:szCs w:val="18"/>
        </w:rPr>
      </w:pPr>
    </w:p>
    <w:p w14:paraId="2D0FA1BF" w14:textId="7B2EE6DB" w:rsidR="004E2B0F" w:rsidRPr="003D68D9" w:rsidRDefault="004E2B0F"/>
    <w:sectPr w:rsidR="004E2B0F" w:rsidRPr="003D68D9" w:rsidSect="00CB7810">
      <w:footerReference w:type="even" r:id="rId8"/>
      <w:footerReference w:type="default" r:id="rId9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DE4EE" w14:textId="77777777" w:rsidR="005A5A0F" w:rsidRDefault="005A5A0F" w:rsidP="00E364B6">
      <w:r>
        <w:separator/>
      </w:r>
    </w:p>
  </w:endnote>
  <w:endnote w:type="continuationSeparator" w:id="0">
    <w:p w14:paraId="4E6E601E" w14:textId="77777777" w:rsidR="005A5A0F" w:rsidRDefault="005A5A0F" w:rsidP="00E36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562A29" w14:textId="77777777" w:rsidR="00C13C33" w:rsidRDefault="00C13C33" w:rsidP="00E364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03D6DA" w14:textId="77777777" w:rsidR="00C13C33" w:rsidRDefault="00C13C33" w:rsidP="00E364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72803E" w14:textId="77777777" w:rsidR="00C13C33" w:rsidRDefault="00C13C33" w:rsidP="00E364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199993" w14:textId="77777777" w:rsidR="005A5A0F" w:rsidRDefault="005A5A0F" w:rsidP="00E364B6">
      <w:r>
        <w:separator/>
      </w:r>
    </w:p>
  </w:footnote>
  <w:footnote w:type="continuationSeparator" w:id="0">
    <w:p w14:paraId="2AE29DF3" w14:textId="77777777" w:rsidR="005A5A0F" w:rsidRDefault="005A5A0F" w:rsidP="00E364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A1326"/>
    <w:multiLevelType w:val="hybridMultilevel"/>
    <w:tmpl w:val="A8B4A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84343"/>
    <w:multiLevelType w:val="hybridMultilevel"/>
    <w:tmpl w:val="51BC2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C755C"/>
    <w:multiLevelType w:val="hybridMultilevel"/>
    <w:tmpl w:val="E14E0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C31140"/>
    <w:multiLevelType w:val="multilevel"/>
    <w:tmpl w:val="5178C420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 w:val="0"/>
        <w:sz w:val="18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3">
      <w:start w:val="1"/>
      <w:numFmt w:val="lowerRoman"/>
      <w:lvlText w:val="%4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1800" w:hanging="360"/>
      </w:pPr>
      <w:rPr>
        <w:rFonts w:hint="default"/>
        <w:b w:val="0"/>
      </w:rPr>
    </w:lvl>
    <w:lvl w:ilvl="5">
      <w:start w:val="1"/>
      <w:numFmt w:val="decimal"/>
      <w:lvlText w:val="%6)"/>
      <w:lvlJc w:val="left"/>
      <w:pPr>
        <w:tabs>
          <w:tab w:val="num" w:pos="2160"/>
        </w:tabs>
        <w:ind w:left="2160" w:hanging="360"/>
      </w:pPr>
      <w:rPr>
        <w:rFonts w:hint="default"/>
        <w:b w:val="0"/>
      </w:rPr>
    </w:lvl>
    <w:lvl w:ilvl="6">
      <w:start w:val="1"/>
      <w:numFmt w:val="lowerRoman"/>
      <w:lvlText w:val="%7)"/>
      <w:lvlJc w:val="left"/>
      <w:pPr>
        <w:tabs>
          <w:tab w:val="num" w:pos="2520"/>
        </w:tabs>
        <w:ind w:left="2520" w:hanging="360"/>
      </w:pPr>
      <w:rPr>
        <w:rFonts w:hint="default"/>
        <w:b w:val="0"/>
      </w:rPr>
    </w:lvl>
    <w:lvl w:ilvl="7">
      <w:start w:val="1"/>
      <w:numFmt w:val="decimal"/>
      <w:lvlText w:val="%8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4E8A5061"/>
    <w:multiLevelType w:val="hybridMultilevel"/>
    <w:tmpl w:val="C7768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026BCE"/>
    <w:multiLevelType w:val="hybridMultilevel"/>
    <w:tmpl w:val="FADEB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347CEF"/>
    <w:multiLevelType w:val="hybridMultilevel"/>
    <w:tmpl w:val="C5F61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013D26"/>
    <w:multiLevelType w:val="hybridMultilevel"/>
    <w:tmpl w:val="46C68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0"/>
  </w:num>
  <w:num w:numId="5">
    <w:abstractNumId w:val="5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/ENLayout&gt;"/>
    <w:docVar w:name="EN.Libraries" w:val="&lt;Libraries&gt;&lt;item db-id=&quot;wtzte9spf2zw25edftkptreqazpfzf5ve9aw&quot;&gt;MRSA EndNote Library&lt;record-ids&gt;&lt;item&gt;5&lt;/item&gt;&lt;item&gt;7&lt;/item&gt;&lt;item&gt;10&lt;/item&gt;&lt;item&gt;12&lt;/item&gt;&lt;item&gt;13&lt;/item&gt;&lt;item&gt;25&lt;/item&gt;&lt;item&gt;27&lt;/item&gt;&lt;item&gt;28&lt;/item&gt;&lt;item&gt;29&lt;/item&gt;&lt;item&gt;30&lt;/item&gt;&lt;item&gt;37&lt;/item&gt;&lt;item&gt;43&lt;/item&gt;&lt;item&gt;49&lt;/item&gt;&lt;item&gt;50&lt;/item&gt;&lt;item&gt;53&lt;/item&gt;&lt;item&gt;55&lt;/item&gt;&lt;item&gt;58&lt;/item&gt;&lt;item&gt;62&lt;/item&gt;&lt;item&gt;63&lt;/item&gt;&lt;item&gt;64&lt;/item&gt;&lt;item&gt;68&lt;/item&gt;&lt;item&gt;76&lt;/item&gt;&lt;item&gt;80&lt;/item&gt;&lt;item&gt;83&lt;/item&gt;&lt;item&gt;92&lt;/item&gt;&lt;item&gt;93&lt;/item&gt;&lt;item&gt;96&lt;/item&gt;&lt;item&gt;98&lt;/item&gt;&lt;item&gt;100&lt;/item&gt;&lt;item&gt;103&lt;/item&gt;&lt;item&gt;104&lt;/item&gt;&lt;item&gt;106&lt;/item&gt;&lt;item&gt;108&lt;/item&gt;&lt;item&gt;109&lt;/item&gt;&lt;/record-ids&gt;&lt;/item&gt;&lt;/Libraries&gt;"/>
  </w:docVars>
  <w:rsids>
    <w:rsidRoot w:val="00050D52"/>
    <w:rsid w:val="00002685"/>
    <w:rsid w:val="0000402A"/>
    <w:rsid w:val="00004A6F"/>
    <w:rsid w:val="00005F76"/>
    <w:rsid w:val="0001027B"/>
    <w:rsid w:val="00012266"/>
    <w:rsid w:val="00013EB1"/>
    <w:rsid w:val="000162CD"/>
    <w:rsid w:val="000163C7"/>
    <w:rsid w:val="00021FE3"/>
    <w:rsid w:val="00022260"/>
    <w:rsid w:val="00022E24"/>
    <w:rsid w:val="00025113"/>
    <w:rsid w:val="00030876"/>
    <w:rsid w:val="0003227E"/>
    <w:rsid w:val="00033C1A"/>
    <w:rsid w:val="00037401"/>
    <w:rsid w:val="00047D82"/>
    <w:rsid w:val="00050D52"/>
    <w:rsid w:val="000537D2"/>
    <w:rsid w:val="00056445"/>
    <w:rsid w:val="00057BF5"/>
    <w:rsid w:val="000614B2"/>
    <w:rsid w:val="0006267D"/>
    <w:rsid w:val="000722EE"/>
    <w:rsid w:val="00085376"/>
    <w:rsid w:val="000856F6"/>
    <w:rsid w:val="00090553"/>
    <w:rsid w:val="0009096D"/>
    <w:rsid w:val="000929CA"/>
    <w:rsid w:val="0009515A"/>
    <w:rsid w:val="000A2436"/>
    <w:rsid w:val="000A3536"/>
    <w:rsid w:val="000B07B7"/>
    <w:rsid w:val="000B1105"/>
    <w:rsid w:val="000C0D5A"/>
    <w:rsid w:val="000C389B"/>
    <w:rsid w:val="000C724F"/>
    <w:rsid w:val="000D03A7"/>
    <w:rsid w:val="000D256D"/>
    <w:rsid w:val="000D3080"/>
    <w:rsid w:val="000D54A3"/>
    <w:rsid w:val="000E114F"/>
    <w:rsid w:val="000E5499"/>
    <w:rsid w:val="000F1C30"/>
    <w:rsid w:val="000F468E"/>
    <w:rsid w:val="000F4BFB"/>
    <w:rsid w:val="000F58EA"/>
    <w:rsid w:val="001025B3"/>
    <w:rsid w:val="001030B1"/>
    <w:rsid w:val="0010334A"/>
    <w:rsid w:val="00104CBC"/>
    <w:rsid w:val="0011772B"/>
    <w:rsid w:val="001248A4"/>
    <w:rsid w:val="0012523C"/>
    <w:rsid w:val="00125D37"/>
    <w:rsid w:val="00127B61"/>
    <w:rsid w:val="00127E15"/>
    <w:rsid w:val="00146C8D"/>
    <w:rsid w:val="00152A50"/>
    <w:rsid w:val="00155803"/>
    <w:rsid w:val="0015737A"/>
    <w:rsid w:val="00165139"/>
    <w:rsid w:val="00173E95"/>
    <w:rsid w:val="00175F87"/>
    <w:rsid w:val="00177238"/>
    <w:rsid w:val="0019097B"/>
    <w:rsid w:val="001A04B1"/>
    <w:rsid w:val="001A21EB"/>
    <w:rsid w:val="001A6EB1"/>
    <w:rsid w:val="001B2843"/>
    <w:rsid w:val="001C0C3B"/>
    <w:rsid w:val="001C30A9"/>
    <w:rsid w:val="001C321B"/>
    <w:rsid w:val="001D212E"/>
    <w:rsid w:val="001D583E"/>
    <w:rsid w:val="001D5A67"/>
    <w:rsid w:val="001D622C"/>
    <w:rsid w:val="001E017D"/>
    <w:rsid w:val="001E0997"/>
    <w:rsid w:val="001E5453"/>
    <w:rsid w:val="001E590C"/>
    <w:rsid w:val="00202314"/>
    <w:rsid w:val="0020352B"/>
    <w:rsid w:val="002041FC"/>
    <w:rsid w:val="00207AAA"/>
    <w:rsid w:val="00212086"/>
    <w:rsid w:val="00215257"/>
    <w:rsid w:val="002261AF"/>
    <w:rsid w:val="0023024B"/>
    <w:rsid w:val="00240016"/>
    <w:rsid w:val="00243B2C"/>
    <w:rsid w:val="00244938"/>
    <w:rsid w:val="00245448"/>
    <w:rsid w:val="002465A6"/>
    <w:rsid w:val="00253F5F"/>
    <w:rsid w:val="002622AF"/>
    <w:rsid w:val="0026385E"/>
    <w:rsid w:val="0026596B"/>
    <w:rsid w:val="002718D3"/>
    <w:rsid w:val="00281AE5"/>
    <w:rsid w:val="00283D55"/>
    <w:rsid w:val="0028761F"/>
    <w:rsid w:val="0029027A"/>
    <w:rsid w:val="00290F2F"/>
    <w:rsid w:val="0029194C"/>
    <w:rsid w:val="0029399C"/>
    <w:rsid w:val="0029792B"/>
    <w:rsid w:val="002A0677"/>
    <w:rsid w:val="002A3121"/>
    <w:rsid w:val="002A4320"/>
    <w:rsid w:val="002A5C75"/>
    <w:rsid w:val="002B096B"/>
    <w:rsid w:val="002B26F8"/>
    <w:rsid w:val="002B403B"/>
    <w:rsid w:val="002B45D8"/>
    <w:rsid w:val="002C070A"/>
    <w:rsid w:val="002C49CF"/>
    <w:rsid w:val="002C560B"/>
    <w:rsid w:val="002C5DE4"/>
    <w:rsid w:val="002C5FCF"/>
    <w:rsid w:val="002C7314"/>
    <w:rsid w:val="002D71E9"/>
    <w:rsid w:val="002E2C0A"/>
    <w:rsid w:val="002E63A3"/>
    <w:rsid w:val="002F27DE"/>
    <w:rsid w:val="002F5072"/>
    <w:rsid w:val="002F60AD"/>
    <w:rsid w:val="002F6FF7"/>
    <w:rsid w:val="002F7ACB"/>
    <w:rsid w:val="00301727"/>
    <w:rsid w:val="00303F3D"/>
    <w:rsid w:val="003114E7"/>
    <w:rsid w:val="00311A51"/>
    <w:rsid w:val="0031533C"/>
    <w:rsid w:val="00316305"/>
    <w:rsid w:val="003168C1"/>
    <w:rsid w:val="00316D7E"/>
    <w:rsid w:val="0032022C"/>
    <w:rsid w:val="0033172C"/>
    <w:rsid w:val="00332119"/>
    <w:rsid w:val="00335139"/>
    <w:rsid w:val="003378CF"/>
    <w:rsid w:val="0034116F"/>
    <w:rsid w:val="00342FAF"/>
    <w:rsid w:val="0034391C"/>
    <w:rsid w:val="003530D5"/>
    <w:rsid w:val="003532BA"/>
    <w:rsid w:val="00355647"/>
    <w:rsid w:val="003605F1"/>
    <w:rsid w:val="0036234C"/>
    <w:rsid w:val="00363CC5"/>
    <w:rsid w:val="003662F4"/>
    <w:rsid w:val="0036643E"/>
    <w:rsid w:val="00372572"/>
    <w:rsid w:val="00375376"/>
    <w:rsid w:val="0037789B"/>
    <w:rsid w:val="00385AD4"/>
    <w:rsid w:val="00386E1C"/>
    <w:rsid w:val="003876F4"/>
    <w:rsid w:val="00393742"/>
    <w:rsid w:val="00393DCB"/>
    <w:rsid w:val="00393E55"/>
    <w:rsid w:val="00394636"/>
    <w:rsid w:val="003A0C3A"/>
    <w:rsid w:val="003A262E"/>
    <w:rsid w:val="003A60FE"/>
    <w:rsid w:val="003A6E20"/>
    <w:rsid w:val="003A78F4"/>
    <w:rsid w:val="003B0D7B"/>
    <w:rsid w:val="003B2D7E"/>
    <w:rsid w:val="003B4346"/>
    <w:rsid w:val="003B6678"/>
    <w:rsid w:val="003C723B"/>
    <w:rsid w:val="003D2B74"/>
    <w:rsid w:val="003D68D9"/>
    <w:rsid w:val="003E0809"/>
    <w:rsid w:val="003E30CA"/>
    <w:rsid w:val="003E43A2"/>
    <w:rsid w:val="003F2341"/>
    <w:rsid w:val="003F4E8B"/>
    <w:rsid w:val="0040012F"/>
    <w:rsid w:val="00403B3B"/>
    <w:rsid w:val="00404645"/>
    <w:rsid w:val="00405F64"/>
    <w:rsid w:val="00410EFE"/>
    <w:rsid w:val="00411835"/>
    <w:rsid w:val="00414B9B"/>
    <w:rsid w:val="00415635"/>
    <w:rsid w:val="00416F5E"/>
    <w:rsid w:val="004203A3"/>
    <w:rsid w:val="0042065E"/>
    <w:rsid w:val="00423FDE"/>
    <w:rsid w:val="00426560"/>
    <w:rsid w:val="00426F83"/>
    <w:rsid w:val="00430A2B"/>
    <w:rsid w:val="00441DCC"/>
    <w:rsid w:val="0044242D"/>
    <w:rsid w:val="00450B2E"/>
    <w:rsid w:val="004552FA"/>
    <w:rsid w:val="00457FA7"/>
    <w:rsid w:val="0046051C"/>
    <w:rsid w:val="00460677"/>
    <w:rsid w:val="004637FE"/>
    <w:rsid w:val="00465D69"/>
    <w:rsid w:val="00465DB3"/>
    <w:rsid w:val="0047021B"/>
    <w:rsid w:val="00470357"/>
    <w:rsid w:val="00472299"/>
    <w:rsid w:val="00474EC4"/>
    <w:rsid w:val="00475732"/>
    <w:rsid w:val="00485E7B"/>
    <w:rsid w:val="00491622"/>
    <w:rsid w:val="00497B61"/>
    <w:rsid w:val="004A0C44"/>
    <w:rsid w:val="004A2412"/>
    <w:rsid w:val="004A38AC"/>
    <w:rsid w:val="004A6E02"/>
    <w:rsid w:val="004A7073"/>
    <w:rsid w:val="004B4CB4"/>
    <w:rsid w:val="004C23EE"/>
    <w:rsid w:val="004C3B59"/>
    <w:rsid w:val="004C7BB9"/>
    <w:rsid w:val="004D25B7"/>
    <w:rsid w:val="004D288E"/>
    <w:rsid w:val="004D3D07"/>
    <w:rsid w:val="004D4EA4"/>
    <w:rsid w:val="004E0423"/>
    <w:rsid w:val="004E1CA5"/>
    <w:rsid w:val="004E2B0F"/>
    <w:rsid w:val="004E300E"/>
    <w:rsid w:val="004E63EB"/>
    <w:rsid w:val="004F098A"/>
    <w:rsid w:val="004F1274"/>
    <w:rsid w:val="004F7092"/>
    <w:rsid w:val="004F71A8"/>
    <w:rsid w:val="00500C37"/>
    <w:rsid w:val="00502B4F"/>
    <w:rsid w:val="00510AA6"/>
    <w:rsid w:val="00513E74"/>
    <w:rsid w:val="005231D3"/>
    <w:rsid w:val="00530DD4"/>
    <w:rsid w:val="00532504"/>
    <w:rsid w:val="0053579C"/>
    <w:rsid w:val="005426FA"/>
    <w:rsid w:val="0054355F"/>
    <w:rsid w:val="005452AA"/>
    <w:rsid w:val="00545330"/>
    <w:rsid w:val="005506D2"/>
    <w:rsid w:val="00553B90"/>
    <w:rsid w:val="00554782"/>
    <w:rsid w:val="00555B6E"/>
    <w:rsid w:val="00557EA3"/>
    <w:rsid w:val="005665B5"/>
    <w:rsid w:val="005676F8"/>
    <w:rsid w:val="005725BA"/>
    <w:rsid w:val="0058061B"/>
    <w:rsid w:val="005811B2"/>
    <w:rsid w:val="00581B93"/>
    <w:rsid w:val="00583756"/>
    <w:rsid w:val="00587DDC"/>
    <w:rsid w:val="005912AE"/>
    <w:rsid w:val="00591EB6"/>
    <w:rsid w:val="005932D0"/>
    <w:rsid w:val="0059578A"/>
    <w:rsid w:val="005A039F"/>
    <w:rsid w:val="005A16BE"/>
    <w:rsid w:val="005A5786"/>
    <w:rsid w:val="005A5A0F"/>
    <w:rsid w:val="005A6498"/>
    <w:rsid w:val="005B1245"/>
    <w:rsid w:val="005B1837"/>
    <w:rsid w:val="005B54D2"/>
    <w:rsid w:val="005B74C9"/>
    <w:rsid w:val="005D10F6"/>
    <w:rsid w:val="005D1C18"/>
    <w:rsid w:val="005D1C88"/>
    <w:rsid w:val="005D3DE2"/>
    <w:rsid w:val="005D41FA"/>
    <w:rsid w:val="005D5D8C"/>
    <w:rsid w:val="005D6092"/>
    <w:rsid w:val="005D69C2"/>
    <w:rsid w:val="005E38B3"/>
    <w:rsid w:val="005E4FD8"/>
    <w:rsid w:val="005E743D"/>
    <w:rsid w:val="005E7F08"/>
    <w:rsid w:val="005F0462"/>
    <w:rsid w:val="005F064D"/>
    <w:rsid w:val="005F6218"/>
    <w:rsid w:val="005F676B"/>
    <w:rsid w:val="005F741E"/>
    <w:rsid w:val="00603987"/>
    <w:rsid w:val="006054B5"/>
    <w:rsid w:val="00611156"/>
    <w:rsid w:val="00612C71"/>
    <w:rsid w:val="006144CB"/>
    <w:rsid w:val="00614B11"/>
    <w:rsid w:val="00621CA0"/>
    <w:rsid w:val="0062275F"/>
    <w:rsid w:val="0062420B"/>
    <w:rsid w:val="00625173"/>
    <w:rsid w:val="00627A28"/>
    <w:rsid w:val="00632FB2"/>
    <w:rsid w:val="00643CB9"/>
    <w:rsid w:val="00645E07"/>
    <w:rsid w:val="006468F2"/>
    <w:rsid w:val="00652782"/>
    <w:rsid w:val="00653636"/>
    <w:rsid w:val="006628FB"/>
    <w:rsid w:val="00662ED2"/>
    <w:rsid w:val="00664773"/>
    <w:rsid w:val="006650AE"/>
    <w:rsid w:val="00665246"/>
    <w:rsid w:val="00671BF1"/>
    <w:rsid w:val="00672656"/>
    <w:rsid w:val="0068047F"/>
    <w:rsid w:val="00682CA1"/>
    <w:rsid w:val="00685D97"/>
    <w:rsid w:val="00690C0F"/>
    <w:rsid w:val="00691977"/>
    <w:rsid w:val="006B73A5"/>
    <w:rsid w:val="006C0AF5"/>
    <w:rsid w:val="006C1EBA"/>
    <w:rsid w:val="006C32E7"/>
    <w:rsid w:val="006C3345"/>
    <w:rsid w:val="006C55E6"/>
    <w:rsid w:val="006D15F6"/>
    <w:rsid w:val="006D26BB"/>
    <w:rsid w:val="006D341A"/>
    <w:rsid w:val="006D353F"/>
    <w:rsid w:val="006E2C89"/>
    <w:rsid w:val="006F06CA"/>
    <w:rsid w:val="006F2B1A"/>
    <w:rsid w:val="00700A58"/>
    <w:rsid w:val="00703336"/>
    <w:rsid w:val="00710F28"/>
    <w:rsid w:val="00713651"/>
    <w:rsid w:val="00714BF7"/>
    <w:rsid w:val="00716842"/>
    <w:rsid w:val="00716D7D"/>
    <w:rsid w:val="00720FEE"/>
    <w:rsid w:val="00721886"/>
    <w:rsid w:val="007272A7"/>
    <w:rsid w:val="0072774A"/>
    <w:rsid w:val="00730A2C"/>
    <w:rsid w:val="00734E51"/>
    <w:rsid w:val="00736A7D"/>
    <w:rsid w:val="00737004"/>
    <w:rsid w:val="0074040E"/>
    <w:rsid w:val="007420AA"/>
    <w:rsid w:val="00742CE0"/>
    <w:rsid w:val="00744658"/>
    <w:rsid w:val="00745753"/>
    <w:rsid w:val="00750EEC"/>
    <w:rsid w:val="00753B7C"/>
    <w:rsid w:val="00753E50"/>
    <w:rsid w:val="007605FD"/>
    <w:rsid w:val="00760E08"/>
    <w:rsid w:val="007628C8"/>
    <w:rsid w:val="00771887"/>
    <w:rsid w:val="00771F08"/>
    <w:rsid w:val="00774D7E"/>
    <w:rsid w:val="0077577D"/>
    <w:rsid w:val="0077689D"/>
    <w:rsid w:val="00776D52"/>
    <w:rsid w:val="00785043"/>
    <w:rsid w:val="00785FD4"/>
    <w:rsid w:val="00786A2B"/>
    <w:rsid w:val="007973CA"/>
    <w:rsid w:val="007A0CE6"/>
    <w:rsid w:val="007A579E"/>
    <w:rsid w:val="007B1856"/>
    <w:rsid w:val="007B32D2"/>
    <w:rsid w:val="007B4FFC"/>
    <w:rsid w:val="007B6E39"/>
    <w:rsid w:val="007C3B78"/>
    <w:rsid w:val="007C3D0A"/>
    <w:rsid w:val="007C54C6"/>
    <w:rsid w:val="007C621B"/>
    <w:rsid w:val="007C7332"/>
    <w:rsid w:val="007D11D0"/>
    <w:rsid w:val="007D228C"/>
    <w:rsid w:val="007E193A"/>
    <w:rsid w:val="007E27EA"/>
    <w:rsid w:val="007E4B5C"/>
    <w:rsid w:val="007E70EF"/>
    <w:rsid w:val="007F00A8"/>
    <w:rsid w:val="007F0567"/>
    <w:rsid w:val="007F3086"/>
    <w:rsid w:val="008002BC"/>
    <w:rsid w:val="0080281D"/>
    <w:rsid w:val="0080541F"/>
    <w:rsid w:val="00810EA6"/>
    <w:rsid w:val="00810FA5"/>
    <w:rsid w:val="00811303"/>
    <w:rsid w:val="00812C56"/>
    <w:rsid w:val="00815A15"/>
    <w:rsid w:val="00820725"/>
    <w:rsid w:val="008223EC"/>
    <w:rsid w:val="00824DEB"/>
    <w:rsid w:val="00825C02"/>
    <w:rsid w:val="008278B0"/>
    <w:rsid w:val="0083092A"/>
    <w:rsid w:val="00831AE8"/>
    <w:rsid w:val="008366A5"/>
    <w:rsid w:val="00841054"/>
    <w:rsid w:val="0084121B"/>
    <w:rsid w:val="0084317A"/>
    <w:rsid w:val="00843215"/>
    <w:rsid w:val="00845062"/>
    <w:rsid w:val="008450DA"/>
    <w:rsid w:val="008460D8"/>
    <w:rsid w:val="00847A17"/>
    <w:rsid w:val="008510FA"/>
    <w:rsid w:val="0085119E"/>
    <w:rsid w:val="00851BE6"/>
    <w:rsid w:val="0085349F"/>
    <w:rsid w:val="00854931"/>
    <w:rsid w:val="00854B60"/>
    <w:rsid w:val="008556C6"/>
    <w:rsid w:val="0086003C"/>
    <w:rsid w:val="00867614"/>
    <w:rsid w:val="00867898"/>
    <w:rsid w:val="008702FF"/>
    <w:rsid w:val="00871611"/>
    <w:rsid w:val="0088505D"/>
    <w:rsid w:val="00891111"/>
    <w:rsid w:val="00896427"/>
    <w:rsid w:val="00897B65"/>
    <w:rsid w:val="008A07E4"/>
    <w:rsid w:val="008A363F"/>
    <w:rsid w:val="008B41D0"/>
    <w:rsid w:val="008B6250"/>
    <w:rsid w:val="008C01F4"/>
    <w:rsid w:val="008C2852"/>
    <w:rsid w:val="008D2306"/>
    <w:rsid w:val="008D510A"/>
    <w:rsid w:val="008D525E"/>
    <w:rsid w:val="008E13D4"/>
    <w:rsid w:val="008E66E8"/>
    <w:rsid w:val="008E76E7"/>
    <w:rsid w:val="008E7AB3"/>
    <w:rsid w:val="008F1067"/>
    <w:rsid w:val="008F2A8A"/>
    <w:rsid w:val="008F2B62"/>
    <w:rsid w:val="008F6220"/>
    <w:rsid w:val="00900EAC"/>
    <w:rsid w:val="009013F1"/>
    <w:rsid w:val="00902001"/>
    <w:rsid w:val="00906B06"/>
    <w:rsid w:val="009071D2"/>
    <w:rsid w:val="0090746A"/>
    <w:rsid w:val="009107DE"/>
    <w:rsid w:val="00910CE7"/>
    <w:rsid w:val="00914C98"/>
    <w:rsid w:val="00916A62"/>
    <w:rsid w:val="00916D7A"/>
    <w:rsid w:val="00930BD3"/>
    <w:rsid w:val="00940684"/>
    <w:rsid w:val="00941CA8"/>
    <w:rsid w:val="00947829"/>
    <w:rsid w:val="00952336"/>
    <w:rsid w:val="00952BCC"/>
    <w:rsid w:val="0095347E"/>
    <w:rsid w:val="00954EF4"/>
    <w:rsid w:val="00960191"/>
    <w:rsid w:val="00960444"/>
    <w:rsid w:val="00961D76"/>
    <w:rsid w:val="009623F7"/>
    <w:rsid w:val="00962F46"/>
    <w:rsid w:val="00972071"/>
    <w:rsid w:val="009730C7"/>
    <w:rsid w:val="00976735"/>
    <w:rsid w:val="0097695E"/>
    <w:rsid w:val="00980BE6"/>
    <w:rsid w:val="00986397"/>
    <w:rsid w:val="009911D8"/>
    <w:rsid w:val="0099475A"/>
    <w:rsid w:val="00994D55"/>
    <w:rsid w:val="0099565B"/>
    <w:rsid w:val="00996721"/>
    <w:rsid w:val="00997E34"/>
    <w:rsid w:val="009A45A9"/>
    <w:rsid w:val="009A7D68"/>
    <w:rsid w:val="009B2C14"/>
    <w:rsid w:val="009B463A"/>
    <w:rsid w:val="009B4E63"/>
    <w:rsid w:val="009B64D9"/>
    <w:rsid w:val="009C1DCF"/>
    <w:rsid w:val="009C5505"/>
    <w:rsid w:val="009C7AFC"/>
    <w:rsid w:val="009D067D"/>
    <w:rsid w:val="009D2868"/>
    <w:rsid w:val="009D68A8"/>
    <w:rsid w:val="009D7A28"/>
    <w:rsid w:val="009D7E6C"/>
    <w:rsid w:val="009E20B2"/>
    <w:rsid w:val="009E2579"/>
    <w:rsid w:val="009E7CAC"/>
    <w:rsid w:val="009F32C9"/>
    <w:rsid w:val="009F4371"/>
    <w:rsid w:val="009F577D"/>
    <w:rsid w:val="009F6358"/>
    <w:rsid w:val="009F6754"/>
    <w:rsid w:val="009F6D66"/>
    <w:rsid w:val="00A0379F"/>
    <w:rsid w:val="00A04286"/>
    <w:rsid w:val="00A07054"/>
    <w:rsid w:val="00A1045A"/>
    <w:rsid w:val="00A145FA"/>
    <w:rsid w:val="00A15FB7"/>
    <w:rsid w:val="00A21FC2"/>
    <w:rsid w:val="00A25D7E"/>
    <w:rsid w:val="00A264E5"/>
    <w:rsid w:val="00A267AA"/>
    <w:rsid w:val="00A26EBF"/>
    <w:rsid w:val="00A346EA"/>
    <w:rsid w:val="00A375CB"/>
    <w:rsid w:val="00A414AD"/>
    <w:rsid w:val="00A42975"/>
    <w:rsid w:val="00A4297F"/>
    <w:rsid w:val="00A5190E"/>
    <w:rsid w:val="00A56E22"/>
    <w:rsid w:val="00A64566"/>
    <w:rsid w:val="00A702BC"/>
    <w:rsid w:val="00A7072F"/>
    <w:rsid w:val="00A70ECD"/>
    <w:rsid w:val="00A73B36"/>
    <w:rsid w:val="00A74458"/>
    <w:rsid w:val="00A75FE2"/>
    <w:rsid w:val="00A81DF1"/>
    <w:rsid w:val="00A96314"/>
    <w:rsid w:val="00AA0E1E"/>
    <w:rsid w:val="00AA2EAE"/>
    <w:rsid w:val="00AA3477"/>
    <w:rsid w:val="00AA4F8E"/>
    <w:rsid w:val="00AA65E8"/>
    <w:rsid w:val="00AA72C5"/>
    <w:rsid w:val="00AB05CC"/>
    <w:rsid w:val="00AB6310"/>
    <w:rsid w:val="00AC1688"/>
    <w:rsid w:val="00AC2636"/>
    <w:rsid w:val="00AC2D36"/>
    <w:rsid w:val="00AC337B"/>
    <w:rsid w:val="00AC6072"/>
    <w:rsid w:val="00AD4703"/>
    <w:rsid w:val="00AD7862"/>
    <w:rsid w:val="00AE0B0F"/>
    <w:rsid w:val="00AE1031"/>
    <w:rsid w:val="00AE13D3"/>
    <w:rsid w:val="00AE7693"/>
    <w:rsid w:val="00AF12B8"/>
    <w:rsid w:val="00AF28BB"/>
    <w:rsid w:val="00AF2B2F"/>
    <w:rsid w:val="00AF2C3A"/>
    <w:rsid w:val="00AF449C"/>
    <w:rsid w:val="00B016A8"/>
    <w:rsid w:val="00B023A6"/>
    <w:rsid w:val="00B0346F"/>
    <w:rsid w:val="00B15645"/>
    <w:rsid w:val="00B15E94"/>
    <w:rsid w:val="00B1686B"/>
    <w:rsid w:val="00B179F6"/>
    <w:rsid w:val="00B25636"/>
    <w:rsid w:val="00B264A0"/>
    <w:rsid w:val="00B26E7E"/>
    <w:rsid w:val="00B32E6B"/>
    <w:rsid w:val="00B34B8D"/>
    <w:rsid w:val="00B34C9D"/>
    <w:rsid w:val="00B36795"/>
    <w:rsid w:val="00B3794B"/>
    <w:rsid w:val="00B43FA8"/>
    <w:rsid w:val="00B470A5"/>
    <w:rsid w:val="00B4718F"/>
    <w:rsid w:val="00B54005"/>
    <w:rsid w:val="00B57760"/>
    <w:rsid w:val="00B57FAE"/>
    <w:rsid w:val="00B630DE"/>
    <w:rsid w:val="00B638A7"/>
    <w:rsid w:val="00B63F6D"/>
    <w:rsid w:val="00B64042"/>
    <w:rsid w:val="00B65B76"/>
    <w:rsid w:val="00B65C36"/>
    <w:rsid w:val="00B75DBF"/>
    <w:rsid w:val="00B83262"/>
    <w:rsid w:val="00B83E35"/>
    <w:rsid w:val="00B8451E"/>
    <w:rsid w:val="00B85690"/>
    <w:rsid w:val="00B8585F"/>
    <w:rsid w:val="00B85C7E"/>
    <w:rsid w:val="00B85E6C"/>
    <w:rsid w:val="00B86764"/>
    <w:rsid w:val="00B91021"/>
    <w:rsid w:val="00B91DC5"/>
    <w:rsid w:val="00B92AE7"/>
    <w:rsid w:val="00BA602C"/>
    <w:rsid w:val="00BB5826"/>
    <w:rsid w:val="00BB656F"/>
    <w:rsid w:val="00BC12C7"/>
    <w:rsid w:val="00BC3147"/>
    <w:rsid w:val="00BC464F"/>
    <w:rsid w:val="00BC4A6F"/>
    <w:rsid w:val="00BC5CAA"/>
    <w:rsid w:val="00BD095B"/>
    <w:rsid w:val="00BD1EF8"/>
    <w:rsid w:val="00BD2DB5"/>
    <w:rsid w:val="00BD33F6"/>
    <w:rsid w:val="00BD63D1"/>
    <w:rsid w:val="00BD7523"/>
    <w:rsid w:val="00BE1063"/>
    <w:rsid w:val="00BE59BE"/>
    <w:rsid w:val="00BE74C0"/>
    <w:rsid w:val="00BF030C"/>
    <w:rsid w:val="00BF0B4C"/>
    <w:rsid w:val="00BF0D1E"/>
    <w:rsid w:val="00BF50BA"/>
    <w:rsid w:val="00BF5A32"/>
    <w:rsid w:val="00BF5C7C"/>
    <w:rsid w:val="00C010AD"/>
    <w:rsid w:val="00C025B4"/>
    <w:rsid w:val="00C02634"/>
    <w:rsid w:val="00C0264D"/>
    <w:rsid w:val="00C05371"/>
    <w:rsid w:val="00C06627"/>
    <w:rsid w:val="00C07DE4"/>
    <w:rsid w:val="00C10223"/>
    <w:rsid w:val="00C13B30"/>
    <w:rsid w:val="00C13C33"/>
    <w:rsid w:val="00C1530B"/>
    <w:rsid w:val="00C22271"/>
    <w:rsid w:val="00C23785"/>
    <w:rsid w:val="00C23ABB"/>
    <w:rsid w:val="00C241C1"/>
    <w:rsid w:val="00C2475D"/>
    <w:rsid w:val="00C26EAC"/>
    <w:rsid w:val="00C27C79"/>
    <w:rsid w:val="00C310E5"/>
    <w:rsid w:val="00C31686"/>
    <w:rsid w:val="00C32708"/>
    <w:rsid w:val="00C40C5B"/>
    <w:rsid w:val="00C40D2B"/>
    <w:rsid w:val="00C473B9"/>
    <w:rsid w:val="00C512DB"/>
    <w:rsid w:val="00C52F63"/>
    <w:rsid w:val="00C53BEE"/>
    <w:rsid w:val="00C6135D"/>
    <w:rsid w:val="00C63F43"/>
    <w:rsid w:val="00C66169"/>
    <w:rsid w:val="00C706BC"/>
    <w:rsid w:val="00C707FA"/>
    <w:rsid w:val="00C76F7B"/>
    <w:rsid w:val="00C85CF9"/>
    <w:rsid w:val="00C85D31"/>
    <w:rsid w:val="00C86F1E"/>
    <w:rsid w:val="00C95C94"/>
    <w:rsid w:val="00C96AF1"/>
    <w:rsid w:val="00CA3A2F"/>
    <w:rsid w:val="00CA5D79"/>
    <w:rsid w:val="00CB1210"/>
    <w:rsid w:val="00CB16DA"/>
    <w:rsid w:val="00CB198C"/>
    <w:rsid w:val="00CB1A06"/>
    <w:rsid w:val="00CB553A"/>
    <w:rsid w:val="00CB7810"/>
    <w:rsid w:val="00CC3B7D"/>
    <w:rsid w:val="00CC520B"/>
    <w:rsid w:val="00CC6E6C"/>
    <w:rsid w:val="00CD0C37"/>
    <w:rsid w:val="00CD0CE6"/>
    <w:rsid w:val="00CD780C"/>
    <w:rsid w:val="00CE0C01"/>
    <w:rsid w:val="00CE110B"/>
    <w:rsid w:val="00CE3228"/>
    <w:rsid w:val="00CF1ABF"/>
    <w:rsid w:val="00CF77F3"/>
    <w:rsid w:val="00D007C0"/>
    <w:rsid w:val="00D04F72"/>
    <w:rsid w:val="00D11C56"/>
    <w:rsid w:val="00D15E7B"/>
    <w:rsid w:val="00D177DB"/>
    <w:rsid w:val="00D210AD"/>
    <w:rsid w:val="00D2159A"/>
    <w:rsid w:val="00D226F2"/>
    <w:rsid w:val="00D31738"/>
    <w:rsid w:val="00D35C82"/>
    <w:rsid w:val="00D405D5"/>
    <w:rsid w:val="00D44A63"/>
    <w:rsid w:val="00D4713E"/>
    <w:rsid w:val="00D53050"/>
    <w:rsid w:val="00D64C1C"/>
    <w:rsid w:val="00D661A3"/>
    <w:rsid w:val="00D67902"/>
    <w:rsid w:val="00D70E85"/>
    <w:rsid w:val="00D71814"/>
    <w:rsid w:val="00D72C7B"/>
    <w:rsid w:val="00D7545D"/>
    <w:rsid w:val="00D81050"/>
    <w:rsid w:val="00D8273E"/>
    <w:rsid w:val="00D953D2"/>
    <w:rsid w:val="00DA25F5"/>
    <w:rsid w:val="00DA4096"/>
    <w:rsid w:val="00DA45E9"/>
    <w:rsid w:val="00DA5661"/>
    <w:rsid w:val="00DA67CB"/>
    <w:rsid w:val="00DB03F3"/>
    <w:rsid w:val="00DB1195"/>
    <w:rsid w:val="00DB2232"/>
    <w:rsid w:val="00DB79FE"/>
    <w:rsid w:val="00DC24AB"/>
    <w:rsid w:val="00DC4DEA"/>
    <w:rsid w:val="00DC6CBB"/>
    <w:rsid w:val="00DD1796"/>
    <w:rsid w:val="00DD2B9D"/>
    <w:rsid w:val="00DD395A"/>
    <w:rsid w:val="00DE070E"/>
    <w:rsid w:val="00DE409F"/>
    <w:rsid w:val="00DF43F9"/>
    <w:rsid w:val="00DF465F"/>
    <w:rsid w:val="00DF6609"/>
    <w:rsid w:val="00E01771"/>
    <w:rsid w:val="00E03F8F"/>
    <w:rsid w:val="00E05AFB"/>
    <w:rsid w:val="00E0737D"/>
    <w:rsid w:val="00E07942"/>
    <w:rsid w:val="00E14637"/>
    <w:rsid w:val="00E1795C"/>
    <w:rsid w:val="00E235F3"/>
    <w:rsid w:val="00E23870"/>
    <w:rsid w:val="00E24DD4"/>
    <w:rsid w:val="00E30083"/>
    <w:rsid w:val="00E30909"/>
    <w:rsid w:val="00E30B10"/>
    <w:rsid w:val="00E31D79"/>
    <w:rsid w:val="00E32AB5"/>
    <w:rsid w:val="00E364B6"/>
    <w:rsid w:val="00E37158"/>
    <w:rsid w:val="00E3734E"/>
    <w:rsid w:val="00E41529"/>
    <w:rsid w:val="00E41AB9"/>
    <w:rsid w:val="00E42870"/>
    <w:rsid w:val="00E42CA8"/>
    <w:rsid w:val="00E45963"/>
    <w:rsid w:val="00E4688C"/>
    <w:rsid w:val="00E47C01"/>
    <w:rsid w:val="00E53AA7"/>
    <w:rsid w:val="00E53DF3"/>
    <w:rsid w:val="00E545D8"/>
    <w:rsid w:val="00E563F2"/>
    <w:rsid w:val="00E678C1"/>
    <w:rsid w:val="00E7557F"/>
    <w:rsid w:val="00E77BFC"/>
    <w:rsid w:val="00E84BF2"/>
    <w:rsid w:val="00E85E77"/>
    <w:rsid w:val="00E86D44"/>
    <w:rsid w:val="00E92917"/>
    <w:rsid w:val="00E93CC6"/>
    <w:rsid w:val="00E966D7"/>
    <w:rsid w:val="00E967F3"/>
    <w:rsid w:val="00EA0CC7"/>
    <w:rsid w:val="00EA31EB"/>
    <w:rsid w:val="00EB12CB"/>
    <w:rsid w:val="00EB166F"/>
    <w:rsid w:val="00EB42C0"/>
    <w:rsid w:val="00EC587F"/>
    <w:rsid w:val="00EC7944"/>
    <w:rsid w:val="00ED3E88"/>
    <w:rsid w:val="00ED4345"/>
    <w:rsid w:val="00ED757C"/>
    <w:rsid w:val="00EE25E4"/>
    <w:rsid w:val="00EE3482"/>
    <w:rsid w:val="00EE74C3"/>
    <w:rsid w:val="00EE79E5"/>
    <w:rsid w:val="00EF0F69"/>
    <w:rsid w:val="00EF160F"/>
    <w:rsid w:val="00EF4911"/>
    <w:rsid w:val="00F000DB"/>
    <w:rsid w:val="00F00CFD"/>
    <w:rsid w:val="00F010C3"/>
    <w:rsid w:val="00F013B3"/>
    <w:rsid w:val="00F038DD"/>
    <w:rsid w:val="00F05E9B"/>
    <w:rsid w:val="00F066A3"/>
    <w:rsid w:val="00F12749"/>
    <w:rsid w:val="00F137E6"/>
    <w:rsid w:val="00F1747B"/>
    <w:rsid w:val="00F23482"/>
    <w:rsid w:val="00F27CBD"/>
    <w:rsid w:val="00F31866"/>
    <w:rsid w:val="00F33581"/>
    <w:rsid w:val="00F341A1"/>
    <w:rsid w:val="00F3438F"/>
    <w:rsid w:val="00F364C7"/>
    <w:rsid w:val="00F3726B"/>
    <w:rsid w:val="00F3779E"/>
    <w:rsid w:val="00F41F46"/>
    <w:rsid w:val="00F45C50"/>
    <w:rsid w:val="00F523A6"/>
    <w:rsid w:val="00F5355B"/>
    <w:rsid w:val="00F54B17"/>
    <w:rsid w:val="00F56925"/>
    <w:rsid w:val="00F60B41"/>
    <w:rsid w:val="00F60D9D"/>
    <w:rsid w:val="00F61130"/>
    <w:rsid w:val="00F654BA"/>
    <w:rsid w:val="00F65E39"/>
    <w:rsid w:val="00F761D0"/>
    <w:rsid w:val="00F80690"/>
    <w:rsid w:val="00F811DE"/>
    <w:rsid w:val="00F821D3"/>
    <w:rsid w:val="00F83991"/>
    <w:rsid w:val="00F95856"/>
    <w:rsid w:val="00F971D2"/>
    <w:rsid w:val="00F97D90"/>
    <w:rsid w:val="00FA05BF"/>
    <w:rsid w:val="00FA2D0D"/>
    <w:rsid w:val="00FA3C7D"/>
    <w:rsid w:val="00FA3FCF"/>
    <w:rsid w:val="00FB3C19"/>
    <w:rsid w:val="00FB41FD"/>
    <w:rsid w:val="00FB76D6"/>
    <w:rsid w:val="00FC1FE7"/>
    <w:rsid w:val="00FC29AE"/>
    <w:rsid w:val="00FC29E7"/>
    <w:rsid w:val="00FC2BD3"/>
    <w:rsid w:val="00FC32DF"/>
    <w:rsid w:val="00FC5BA1"/>
    <w:rsid w:val="00FC5C8E"/>
    <w:rsid w:val="00FC7A89"/>
    <w:rsid w:val="00FD14D5"/>
    <w:rsid w:val="00FD4463"/>
    <w:rsid w:val="00FD51B1"/>
    <w:rsid w:val="00FD6955"/>
    <w:rsid w:val="00FD7BF1"/>
    <w:rsid w:val="00FE003F"/>
    <w:rsid w:val="00FE08D0"/>
    <w:rsid w:val="00FE1884"/>
    <w:rsid w:val="00FE31DF"/>
    <w:rsid w:val="00FE48AF"/>
    <w:rsid w:val="00FF0E79"/>
    <w:rsid w:val="00FF13F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3EFB06"/>
  <w15:docId w15:val="{6C7FA317-A128-4128-A0F8-0CE35B37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MS Mincho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4B60"/>
    <w:rPr>
      <w:rFonts w:ascii="Cambria" w:hAnsi="Cambria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BF030C"/>
    <w:rPr>
      <w:rFonts w:ascii="Cambria" w:hAnsi="Cambria" w:cs="Times New Roman"/>
      <w:sz w:val="22"/>
      <w:szCs w:val="22"/>
    </w:rPr>
  </w:style>
  <w:style w:type="character" w:styleId="Hyperlink">
    <w:name w:val="Hyperlink"/>
    <w:uiPriority w:val="99"/>
    <w:unhideWhenUsed/>
    <w:rsid w:val="00E41AB9"/>
    <w:rPr>
      <w:color w:val="0000FF"/>
      <w:u w:val="single"/>
    </w:rPr>
  </w:style>
  <w:style w:type="table" w:styleId="TableGrid">
    <w:name w:val="Table Grid"/>
    <w:basedOn w:val="TableNormal"/>
    <w:uiPriority w:val="59"/>
    <w:rsid w:val="00BF030C"/>
    <w:rPr>
      <w:rFonts w:ascii="Cambria" w:hAnsi="Cambr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30C"/>
    <w:pPr>
      <w:spacing w:after="200" w:line="276" w:lineRule="auto"/>
      <w:ind w:left="720"/>
      <w:contextualSpacing/>
    </w:pPr>
    <w:rPr>
      <w:rFonts w:ascii="Cambria" w:hAnsi="Cambria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F030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F030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64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4B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364B6"/>
  </w:style>
  <w:style w:type="character" w:styleId="CommentReference">
    <w:name w:val="annotation reference"/>
    <w:basedOn w:val="DefaultParagraphFont"/>
    <w:uiPriority w:val="99"/>
    <w:semiHidden/>
    <w:unhideWhenUsed/>
    <w:rsid w:val="005D1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10F6"/>
  </w:style>
  <w:style w:type="character" w:customStyle="1" w:styleId="CommentTextChar">
    <w:name w:val="Comment Text Char"/>
    <w:basedOn w:val="DefaultParagraphFont"/>
    <w:link w:val="CommentText"/>
    <w:uiPriority w:val="99"/>
    <w:rsid w:val="005D10F6"/>
    <w:rPr>
      <w:rFonts w:eastAsia="MS Mincho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9E"/>
    <w:rPr>
      <w:rFonts w:eastAsia="MS Mincho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9B463A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42870"/>
  </w:style>
  <w:style w:type="paragraph" w:styleId="Header">
    <w:name w:val="header"/>
    <w:basedOn w:val="Normal"/>
    <w:link w:val="HeaderChar"/>
    <w:uiPriority w:val="99"/>
    <w:unhideWhenUsed/>
    <w:rsid w:val="00403B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B3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7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79985C-31C5-495F-9303-43B341A73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</Company>
  <LinksUpToDate>false</LinksUpToDate>
  <CharactersWithSpaces>2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u Teshome</dc:creator>
  <cp:lastModifiedBy>Frei, Christopher R</cp:lastModifiedBy>
  <cp:revision>5</cp:revision>
  <cp:lastPrinted>2014-07-01T13:17:00Z</cp:lastPrinted>
  <dcterms:created xsi:type="dcterms:W3CDTF">2015-08-14T15:08:00Z</dcterms:created>
  <dcterms:modified xsi:type="dcterms:W3CDTF">2015-08-14T15:10:00Z</dcterms:modified>
</cp:coreProperties>
</file>